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8290"/>
      </w:tblGrid>
      <w:tr w:rsidR="00236953" w:rsidRPr="00236953" w14:paraId="5C071B7F" w14:textId="77777777" w:rsidTr="002369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FECCE4" w14:textId="61B9CF24" w:rsidR="00236953" w:rsidRPr="00236953" w:rsidRDefault="00236953" w:rsidP="00236953">
            <w:pPr>
              <w:rPr>
                <w:b w:val="0"/>
                <w:bCs w:val="0"/>
                <w:kern w:val="0"/>
              </w:rPr>
            </w:pPr>
            <w:r w:rsidRPr="0023695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 xml:space="preserve">Appendix </w:t>
            </w:r>
            <w:r w:rsidR="0047417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3</w:t>
            </w:r>
            <w:r w:rsidR="00CC487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.</w:t>
            </w:r>
            <w:r w:rsidRPr="00236953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 xml:space="preserve"> Comparison of machine learning models</w:t>
            </w:r>
          </w:p>
        </w:tc>
      </w:tr>
    </w:tbl>
    <w:p w14:paraId="24AB892B" w14:textId="475288EC" w:rsidR="0084797F" w:rsidRDefault="00413B20" w:rsidP="00413B20">
      <w:pPr>
        <w:widowControl/>
        <w:ind w:firstLine="480"/>
        <w:jc w:val="both"/>
        <w:rPr>
          <w:rFonts w:ascii="Times New Roman" w:hAnsi="Times New Roman" w:cs="Times New Roman"/>
        </w:rPr>
      </w:pPr>
      <w:r w:rsidRPr="00413B20">
        <w:rPr>
          <w:rFonts w:ascii="Times New Roman" w:hAnsi="Times New Roman" w:cs="Times New Roman"/>
        </w:rPr>
        <w:t xml:space="preserve">No hyperparameters tuning is required for the MNB and BNB. </w:t>
      </w:r>
      <w:r w:rsidR="007B3EAC">
        <w:rPr>
          <w:rFonts w:ascii="Times New Roman" w:hAnsi="Times New Roman" w:cs="Times New Roman"/>
        </w:rPr>
        <w:t>T</w:t>
      </w:r>
      <w:r w:rsidRPr="00413B20">
        <w:rPr>
          <w:rFonts w:ascii="Times New Roman" w:hAnsi="Times New Roman" w:cs="Times New Roman"/>
        </w:rPr>
        <w:t xml:space="preserve">he category estimation of the document </w:t>
      </w:r>
      <w:r w:rsidR="007B3EAC">
        <w:rPr>
          <w:rFonts w:ascii="Times New Roman" w:hAnsi="Times New Roman" w:cs="Times New Roman"/>
        </w:rPr>
        <w:t xml:space="preserve">for these two models </w:t>
      </w:r>
      <w:r w:rsidRPr="00413B20">
        <w:rPr>
          <w:rFonts w:ascii="Times New Roman" w:hAnsi="Times New Roman" w:cs="Times New Roman"/>
        </w:rPr>
        <w:t xml:space="preserve">depends on the maximum a posteriori (MAP) of each class, which consists of the likelihood of </w:t>
      </w:r>
      <w:r w:rsidR="007B3EAC">
        <w:rPr>
          <w:rFonts w:ascii="Times New Roman" w:hAnsi="Times New Roman" w:cs="Times New Roman"/>
        </w:rPr>
        <w:t>a</w:t>
      </w:r>
      <w:r w:rsidRPr="00413B20">
        <w:rPr>
          <w:rFonts w:ascii="Times New Roman" w:hAnsi="Times New Roman" w:cs="Times New Roman"/>
        </w:rPr>
        <w:t xml:space="preserve"> document given by each class and its prior probability. </w:t>
      </w:r>
      <w:r w:rsidR="007B3EAC">
        <w:rPr>
          <w:rFonts w:ascii="Times New Roman" w:hAnsi="Times New Roman" w:cs="Times New Roman"/>
        </w:rPr>
        <w:t xml:space="preserve">Moreover, </w:t>
      </w:r>
      <w:r w:rsidR="005436C9" w:rsidRPr="005436C9">
        <w:rPr>
          <w:rFonts w:ascii="Times New Roman" w:hAnsi="Times New Roman" w:cs="Times New Roman"/>
        </w:rPr>
        <w:t xml:space="preserve">to avoid a zero-probability situation, Laplace smoothing was used to set the additive smoothing parameter to one. </w:t>
      </w:r>
      <w:r w:rsidRPr="00413B20">
        <w:rPr>
          <w:rFonts w:ascii="Times New Roman" w:hAnsi="Times New Roman" w:cs="Times New Roman"/>
        </w:rPr>
        <w:t xml:space="preserve"> </w:t>
      </w:r>
    </w:p>
    <w:p w14:paraId="32411055" w14:textId="21CF3185" w:rsidR="00AC7DB5" w:rsidRDefault="00865C39" w:rsidP="00413B20">
      <w:pPr>
        <w:widowControl/>
        <w:ind w:firstLine="48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7819D8" w:rsidRPr="00493D8F">
        <w:rPr>
          <w:rFonts w:ascii="Times New Roman" w:hAnsi="Times New Roman" w:cs="Times New Roman" w:hint="eastAsia"/>
        </w:rPr>
        <w:t>h</w:t>
      </w:r>
      <w:r w:rsidR="007819D8" w:rsidRPr="00493D8F">
        <w:rPr>
          <w:rFonts w:ascii="Times New Roman" w:hAnsi="Times New Roman" w:cs="Times New Roman"/>
        </w:rPr>
        <w:t>e cluster k of KNN is set to 2</w:t>
      </w:r>
      <w:r>
        <w:rPr>
          <w:rFonts w:ascii="Times New Roman" w:hAnsi="Times New Roman" w:cs="Times New Roman"/>
        </w:rPr>
        <w:t xml:space="preserve"> due to the tw</w:t>
      </w:r>
      <w:r w:rsidR="00CA5F71">
        <w:rPr>
          <w:rFonts w:ascii="Times New Roman" w:hAnsi="Times New Roman" w:cs="Times New Roman"/>
        </w:rPr>
        <w:t>o categories of the trauma severity</w:t>
      </w:r>
      <w:r w:rsidR="007819D8" w:rsidRPr="00493D8F">
        <w:rPr>
          <w:rFonts w:ascii="Times New Roman" w:hAnsi="Times New Roman" w:cs="Times New Roman"/>
        </w:rPr>
        <w:t>.</w:t>
      </w:r>
      <w:r w:rsidR="00343E98" w:rsidRPr="00343E98">
        <w:rPr>
          <w:rFonts w:ascii="Times New Roman" w:hAnsi="Times New Roman" w:cs="Times New Roman"/>
        </w:rPr>
        <w:t xml:space="preserve"> The MLP</w:t>
      </w:r>
      <w:r w:rsidR="00C00153">
        <w:rPr>
          <w:rFonts w:ascii="Times New Roman" w:hAnsi="Times New Roman" w:cs="Times New Roman"/>
        </w:rPr>
        <w:t xml:space="preserve"> with the best results</w:t>
      </w:r>
      <w:r w:rsidR="00343E98" w:rsidRPr="00343E98">
        <w:rPr>
          <w:rFonts w:ascii="Times New Roman" w:hAnsi="Times New Roman" w:cs="Times New Roman"/>
        </w:rPr>
        <w:t xml:space="preserve"> has </w:t>
      </w:r>
      <w:r w:rsidR="00C00153">
        <w:rPr>
          <w:rFonts w:ascii="Times New Roman" w:hAnsi="Times New Roman" w:cs="Times New Roman"/>
        </w:rPr>
        <w:t>a</w:t>
      </w:r>
      <w:r w:rsidR="00343E98" w:rsidRPr="00343E98">
        <w:rPr>
          <w:rFonts w:ascii="Times New Roman" w:hAnsi="Times New Roman" w:cs="Times New Roman"/>
        </w:rPr>
        <w:t xml:space="preserve"> hidden layer with 25 neurons. Rectified Linear Unit (ReLU) activation and Adam optimizer are </w:t>
      </w:r>
      <w:r w:rsidR="00C00153">
        <w:rPr>
          <w:rFonts w:ascii="Times New Roman" w:hAnsi="Times New Roman" w:cs="Times New Roman"/>
        </w:rPr>
        <w:t>used</w:t>
      </w:r>
      <w:r w:rsidR="00343E98" w:rsidRPr="00343E98">
        <w:rPr>
          <w:rFonts w:ascii="Times New Roman" w:hAnsi="Times New Roman" w:cs="Times New Roman"/>
        </w:rPr>
        <w:t xml:space="preserve">. </w:t>
      </w:r>
      <w:r w:rsidR="00C00153" w:rsidRPr="00343E98">
        <w:rPr>
          <w:rFonts w:ascii="Times New Roman" w:hAnsi="Times New Roman" w:cs="Times New Roman"/>
        </w:rPr>
        <w:t>Moreover,</w:t>
      </w:r>
      <w:r w:rsidR="00C00153">
        <w:rPr>
          <w:rFonts w:ascii="Times New Roman" w:hAnsi="Times New Roman" w:cs="Times New Roman"/>
        </w:rPr>
        <w:t xml:space="preserve"> t</w:t>
      </w:r>
      <w:r w:rsidR="00343E98" w:rsidRPr="00343E98">
        <w:rPr>
          <w:rFonts w:ascii="Times New Roman" w:hAnsi="Times New Roman" w:cs="Times New Roman"/>
        </w:rPr>
        <w:t>he learning rate is set to 0.01 with 0.0001 l2 regularization, and the maximum</w:t>
      </w:r>
      <w:r w:rsidR="00C00153">
        <w:rPr>
          <w:rFonts w:ascii="Times New Roman" w:hAnsi="Times New Roman" w:cs="Times New Roman"/>
        </w:rPr>
        <w:t xml:space="preserve"> number of</w:t>
      </w:r>
      <w:r w:rsidR="00343E98" w:rsidRPr="00343E98">
        <w:rPr>
          <w:rFonts w:ascii="Times New Roman" w:hAnsi="Times New Roman" w:cs="Times New Roman"/>
        </w:rPr>
        <w:t xml:space="preserve"> iteration</w:t>
      </w:r>
      <w:r w:rsidR="00C00153">
        <w:rPr>
          <w:rFonts w:ascii="Times New Roman" w:hAnsi="Times New Roman" w:cs="Times New Roman"/>
        </w:rPr>
        <w:t>s</w:t>
      </w:r>
      <w:r w:rsidR="00343E98" w:rsidRPr="00343E98">
        <w:rPr>
          <w:rFonts w:ascii="Times New Roman" w:hAnsi="Times New Roman" w:cs="Times New Roman"/>
        </w:rPr>
        <w:t xml:space="preserve"> is 80.</w:t>
      </w:r>
      <w:r w:rsidR="00C00153">
        <w:rPr>
          <w:rFonts w:ascii="Times New Roman" w:hAnsi="Times New Roman" w:cs="Times New Roman"/>
        </w:rPr>
        <w:t xml:space="preserve"> </w:t>
      </w:r>
    </w:p>
    <w:p w14:paraId="433063B3" w14:textId="68D1292C" w:rsidR="00F813A4" w:rsidRDefault="00C00153" w:rsidP="00AD0D17">
      <w:pPr>
        <w:widowControl/>
        <w:ind w:firstLine="480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</w:rPr>
        <w:t xml:space="preserve">The hyperparameter </w:t>
      </w:r>
      <w:r w:rsidR="00026147">
        <w:rPr>
          <w:rFonts w:ascii="Times New Roman" w:hAnsi="Times New Roman" w:cs="Times New Roman"/>
        </w:rPr>
        <w:t xml:space="preserve">tuning of the remaining </w:t>
      </w:r>
      <w:r>
        <w:rPr>
          <w:rFonts w:ascii="Times New Roman" w:hAnsi="Times New Roman" w:cs="Times New Roman"/>
        </w:rPr>
        <w:t xml:space="preserve">models, </w:t>
      </w:r>
      <w:r w:rsidR="00E74F9C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ecision </w:t>
      </w:r>
      <w:r w:rsidR="00983CFD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ree and SVM</w:t>
      </w:r>
      <w:r w:rsidR="00026147">
        <w:rPr>
          <w:rFonts w:ascii="Times New Roman" w:hAnsi="Times New Roman" w:cs="Times New Roman"/>
        </w:rPr>
        <w:t>, adopts the grid search approach.</w:t>
      </w:r>
      <w:r w:rsidR="0084484C">
        <w:rPr>
          <w:rFonts w:ascii="Times New Roman" w:hAnsi="Times New Roman" w:cs="Times New Roman"/>
        </w:rPr>
        <w:t xml:space="preserve"> </w:t>
      </w:r>
      <w:r w:rsidR="0084484C" w:rsidRPr="0084484C">
        <w:rPr>
          <w:rFonts w:ascii="Times New Roman" w:hAnsi="Times New Roman" w:cs="Times New Roman"/>
          <w:color w:val="000000" w:themeColor="text1"/>
          <w:shd w:val="clear" w:color="auto" w:fill="FFFFFF"/>
        </w:rPr>
        <w:t>In 100 times of RRS-CV (</w:t>
      </w:r>
      <w:r w:rsidR="0084484C">
        <w:rPr>
          <w:rFonts w:ascii="Times New Roman" w:hAnsi="Times New Roman" w:cs="Times New Roman"/>
          <w:color w:val="000000" w:themeColor="text1"/>
          <w:shd w:val="clear" w:color="auto" w:fill="FFFFFF"/>
        </w:rPr>
        <w:t>Repeated Random Subsampling-Cross Validation</w:t>
      </w:r>
      <w:r w:rsidR="0084484C" w:rsidRPr="0084484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), the best parameter </w:t>
      </w:r>
      <w:r w:rsidR="0084484C">
        <w:rPr>
          <w:rFonts w:ascii="Times New Roman" w:hAnsi="Times New Roman" w:cs="Times New Roman"/>
          <w:color w:val="000000" w:themeColor="text1"/>
          <w:shd w:val="clear" w:color="auto" w:fill="FFFFFF"/>
        </w:rPr>
        <w:t>set</w:t>
      </w:r>
      <w:r w:rsidR="0084484C" w:rsidRPr="0084484C"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 xml:space="preserve"> </w:t>
      </w:r>
      <w:r w:rsidR="0084484C" w:rsidRPr="0084484C">
        <w:rPr>
          <w:rFonts w:ascii="Times New Roman" w:hAnsi="Times New Roman" w:cs="Times New Roman"/>
          <w:color w:val="000000" w:themeColor="text1"/>
          <w:shd w:val="clear" w:color="auto" w:fill="FFFFFF"/>
        </w:rPr>
        <w:t>selected for each validation is through 3-fold cross validation</w:t>
      </w:r>
      <w:r w:rsidR="0084484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. </w:t>
      </w:r>
      <w:r w:rsidR="00E06053" w:rsidRPr="00E0605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For </w:t>
      </w:r>
      <w:r w:rsidR="00523138">
        <w:rPr>
          <w:rFonts w:ascii="Times New Roman" w:hAnsi="Times New Roman" w:cs="Times New Roman"/>
          <w:color w:val="000000" w:themeColor="text1"/>
          <w:shd w:val="clear" w:color="auto" w:fill="FFFFFF"/>
        </w:rPr>
        <w:t>d</w:t>
      </w:r>
      <w:r w:rsidR="00E06053" w:rsidRPr="00E0605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ecision tree, maximum depth are the most influential parameters for the classification results of this study. Therefore, the model can choose the range of the </w:t>
      </w:r>
      <w:r w:rsidR="00403F02" w:rsidRPr="00E06053">
        <w:rPr>
          <w:rFonts w:ascii="Times New Roman" w:hAnsi="Times New Roman" w:cs="Times New Roman"/>
          <w:color w:val="000000" w:themeColor="text1"/>
          <w:shd w:val="clear" w:color="auto" w:fill="FFFFFF"/>
        </w:rPr>
        <w:t>max</w:t>
      </w:r>
      <w:r w:rsidR="00403F02">
        <w:rPr>
          <w:rFonts w:ascii="Times New Roman" w:hAnsi="Times New Roman" w:cs="Times New Roman"/>
          <w:color w:val="000000" w:themeColor="text1"/>
          <w:shd w:val="clear" w:color="auto" w:fill="FFFFFF"/>
        </w:rPr>
        <w:t>imum</w:t>
      </w:r>
      <w:r w:rsidR="00E06053" w:rsidRPr="00E0605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depth </w:t>
      </w:r>
      <w:r w:rsidR="00886039">
        <w:rPr>
          <w:rFonts w:ascii="Times New Roman" w:hAnsi="Times New Roman" w:cs="Times New Roman"/>
          <w:color w:val="000000" w:themeColor="text1"/>
          <w:shd w:val="clear" w:color="auto" w:fill="FFFFFF"/>
        </w:rPr>
        <w:t>is</w:t>
      </w:r>
      <w:r w:rsidR="00E06053" w:rsidRPr="00E0605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from 1 to 4.</w:t>
      </w:r>
      <w:r w:rsidR="00A02EB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FE4E7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The other parameter </w:t>
      </w:r>
      <w:r w:rsidR="00F97A58">
        <w:rPr>
          <w:rFonts w:ascii="Times New Roman" w:hAnsi="Times New Roman" w:cs="Times New Roman"/>
          <w:color w:val="000000" w:themeColor="text1"/>
          <w:shd w:val="clear" w:color="auto" w:fill="FFFFFF"/>
        </w:rPr>
        <w:t>settings</w:t>
      </w:r>
      <w:r w:rsidR="00FE4E7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referred to</w:t>
      </w:r>
      <w:r w:rsidR="008705F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the reference</w:t>
      </w:r>
      <w:r w:rsidR="007F6BAC" w:rsidRPr="007F6BAC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*</w:t>
      </w:r>
      <w:r w:rsidR="00FE4E7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. </w:t>
      </w:r>
      <w:r w:rsidR="00AC7DB5">
        <w:rPr>
          <w:rFonts w:ascii="Times New Roman" w:hAnsi="Times New Roman" w:cs="Times New Roman"/>
          <w:color w:val="000000" w:themeColor="text1"/>
          <w:shd w:val="clear" w:color="auto" w:fill="FFFFFF"/>
        </w:rPr>
        <w:t>As can be seen</w:t>
      </w:r>
      <w:r w:rsidR="00662AC7" w:rsidRPr="00662AC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662AC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in Figure </w:t>
      </w:r>
      <w:r w:rsidR="00FE5315">
        <w:rPr>
          <w:rFonts w:ascii="Times New Roman" w:hAnsi="Times New Roman" w:cs="Times New Roman"/>
          <w:color w:val="000000" w:themeColor="text1"/>
          <w:shd w:val="clear" w:color="auto" w:fill="FFFFFF"/>
        </w:rPr>
        <w:t>A</w:t>
      </w:r>
      <w:r w:rsidR="00AC7DB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r w:rsidR="002B1C91"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>t</w:t>
      </w:r>
      <w:r w:rsidR="002B1C91" w:rsidRPr="002B1C91"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>h</w:t>
      </w:r>
      <w:r w:rsidR="002B1C91" w:rsidRPr="002B1C91">
        <w:rPr>
          <w:rFonts w:ascii="Times New Roman" w:hAnsi="Times New Roman" w:cs="Times New Roman"/>
          <w:color w:val="000000" w:themeColor="text1"/>
          <w:shd w:val="clear" w:color="auto" w:fill="FFFFFF"/>
        </w:rPr>
        <w:t>e combination with higher accuracy</w:t>
      </w:r>
      <w:r w:rsidR="00662AC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but divergent</w:t>
      </w:r>
      <w:r w:rsidR="002B1C91" w:rsidRPr="002B1C91"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 xml:space="preserve"> </w:t>
      </w:r>
      <w:r w:rsidR="002B1C91" w:rsidRPr="002B1C9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distribution </w:t>
      </w:r>
      <w:r w:rsidR="004D2B3D">
        <w:rPr>
          <w:rFonts w:ascii="Times New Roman" w:hAnsi="Times New Roman" w:cs="Times New Roman"/>
          <w:color w:val="000000" w:themeColor="text1"/>
          <w:shd w:val="clear" w:color="auto" w:fill="FFFFFF"/>
        </w:rPr>
        <w:t>is</w:t>
      </w:r>
      <w:r w:rsidR="00B92E3E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when</w:t>
      </w:r>
      <w:r w:rsidR="00451EB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the </w:t>
      </w:r>
      <w:r w:rsidR="00344B0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maximum depth </w:t>
      </w:r>
      <w:r w:rsidR="00B92E3E">
        <w:rPr>
          <w:rFonts w:ascii="Times New Roman" w:hAnsi="Times New Roman" w:cs="Times New Roman"/>
          <w:color w:val="000000" w:themeColor="text1"/>
          <w:shd w:val="clear" w:color="auto" w:fill="FFFFFF"/>
        </w:rPr>
        <w:t>equals to</w:t>
      </w:r>
      <w:r w:rsidR="00344B0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one.</w:t>
      </w:r>
      <w:r w:rsidR="009E526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2E6293" w:rsidRPr="002E629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As for SVM, the classification results are sensitive to the </w:t>
      </w:r>
      <w:r w:rsidR="00FA6B5D">
        <w:rPr>
          <w:rFonts w:ascii="Times New Roman" w:hAnsi="Times New Roman" w:cs="Times New Roman"/>
          <w:color w:val="000000" w:themeColor="text1"/>
          <w:shd w:val="clear" w:color="auto" w:fill="FFFFFF"/>
        </w:rPr>
        <w:t>hyper</w:t>
      </w:r>
      <w:r w:rsidR="002E6293" w:rsidRPr="002E6293">
        <w:rPr>
          <w:rFonts w:ascii="Times New Roman" w:hAnsi="Times New Roman" w:cs="Times New Roman"/>
          <w:color w:val="000000" w:themeColor="text1"/>
          <w:shd w:val="clear" w:color="auto" w:fill="FFFFFF"/>
        </w:rPr>
        <w:t>parameters of the regularization parameter (C)</w:t>
      </w:r>
      <w:r w:rsidR="00B92E3E">
        <w:rPr>
          <w:rFonts w:ascii="Times New Roman" w:hAnsi="Times New Roman" w:cs="Times New Roman"/>
          <w:color w:val="000000" w:themeColor="text1"/>
          <w:shd w:val="clear" w:color="auto" w:fill="FFFFFF"/>
        </w:rPr>
        <w:t>, kernel, and gamma when the kernel is rbf and sigmoid</w:t>
      </w:r>
      <w:r w:rsidR="002E6293" w:rsidRPr="002E6293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  <w:r w:rsidR="00E53F0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6A45EB">
        <w:rPr>
          <w:rFonts w:ascii="Times New Roman" w:hAnsi="Times New Roman" w:cs="Times New Roman"/>
          <w:color w:val="000000" w:themeColor="text1"/>
          <w:shd w:val="clear" w:color="auto" w:fill="FFFFFF"/>
        </w:rPr>
        <w:t>The v</w:t>
      </w:r>
      <w:r w:rsidR="0021063F" w:rsidRPr="0021063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arious parameter </w:t>
      </w:r>
      <w:r w:rsidR="00A26766">
        <w:rPr>
          <w:rFonts w:ascii="Times New Roman" w:hAnsi="Times New Roman" w:cs="Times New Roman"/>
          <w:color w:val="000000" w:themeColor="text1"/>
          <w:shd w:val="clear" w:color="auto" w:fill="FFFFFF"/>
        </w:rPr>
        <w:t>set</w:t>
      </w:r>
      <w:r w:rsidR="0021063F" w:rsidRPr="0021063F">
        <w:rPr>
          <w:rFonts w:ascii="Times New Roman" w:hAnsi="Times New Roman" w:cs="Times New Roman"/>
          <w:color w:val="000000" w:themeColor="text1"/>
          <w:shd w:val="clear" w:color="auto" w:fill="FFFFFF"/>
        </w:rPr>
        <w:t>s</w:t>
      </w:r>
      <w:r w:rsidR="0013482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re</w:t>
      </w:r>
      <w:r w:rsidR="0021063F" w:rsidRPr="0021063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based on three different kernels, linear, rbf, sigmoid, and </w:t>
      </w:r>
      <w:r w:rsidR="002F46C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the </w:t>
      </w:r>
      <w:r w:rsidR="0021063F" w:rsidRPr="0021063F">
        <w:rPr>
          <w:rFonts w:ascii="Times New Roman" w:hAnsi="Times New Roman" w:cs="Times New Roman"/>
          <w:color w:val="000000" w:themeColor="text1"/>
          <w:shd w:val="clear" w:color="auto" w:fill="FFFFFF"/>
        </w:rPr>
        <w:t>regularization parameter which ranges from 0.01 to 30</w:t>
      </w:r>
      <w:r w:rsidR="005A506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. </w:t>
      </w:r>
      <w:r w:rsidR="00D1781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The other </w:t>
      </w:r>
      <w:r w:rsidR="009A46F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hyperparameters </w:t>
      </w:r>
      <w:r w:rsidR="00D17816">
        <w:rPr>
          <w:rFonts w:ascii="Times New Roman" w:hAnsi="Times New Roman" w:cs="Times New Roman"/>
          <w:color w:val="000000" w:themeColor="text1"/>
          <w:shd w:val="clear" w:color="auto" w:fill="FFFFFF"/>
        </w:rPr>
        <w:t>are set</w:t>
      </w:r>
      <w:r w:rsidR="00FF02C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ccording to</w:t>
      </w:r>
      <w:r w:rsidR="009A46F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F50B2B">
        <w:rPr>
          <w:rFonts w:ascii="Times New Roman" w:hAnsi="Times New Roman" w:cs="Times New Roman"/>
          <w:color w:val="000000" w:themeColor="text1"/>
          <w:shd w:val="clear" w:color="auto" w:fill="FFFFFF"/>
        </w:rPr>
        <w:t>the reference</w:t>
      </w:r>
      <w:r w:rsidR="00C34D96" w:rsidRPr="00C34D96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*</w:t>
      </w:r>
      <w:r w:rsidR="00B36B4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. </w:t>
      </w:r>
      <w:r w:rsidR="0084660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Figure </w:t>
      </w:r>
      <w:r w:rsidR="00FE5315">
        <w:rPr>
          <w:rFonts w:ascii="Times New Roman" w:hAnsi="Times New Roman" w:cs="Times New Roman"/>
          <w:color w:val="000000" w:themeColor="text1"/>
          <w:shd w:val="clear" w:color="auto" w:fill="FFFFFF"/>
        </w:rPr>
        <w:t>B</w:t>
      </w:r>
      <w:r w:rsidR="0084660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shows </w:t>
      </w:r>
      <w:r w:rsidR="00A03CD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the model performance of </w:t>
      </w:r>
      <w:r w:rsidR="0084660A">
        <w:rPr>
          <w:rFonts w:ascii="Times New Roman" w:hAnsi="Times New Roman" w:cs="Times New Roman"/>
          <w:color w:val="000000" w:themeColor="text1"/>
          <w:shd w:val="clear" w:color="auto" w:fill="FFFFFF"/>
        </w:rPr>
        <w:t>t</w:t>
      </w:r>
      <w:r w:rsidR="000B21B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he three kernels with </w:t>
      </w:r>
      <w:r w:rsidR="0031560E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different </w:t>
      </w:r>
      <w:r w:rsidR="00A03CD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gamma and </w:t>
      </w:r>
      <w:r w:rsidR="0031560E">
        <w:rPr>
          <w:rFonts w:ascii="Times New Roman" w:hAnsi="Times New Roman" w:cs="Times New Roman"/>
          <w:color w:val="000000" w:themeColor="text1"/>
          <w:shd w:val="clear" w:color="auto" w:fill="FFFFFF"/>
        </w:rPr>
        <w:t>regularization parameter</w:t>
      </w:r>
      <w:r w:rsidR="00A03CD0">
        <w:rPr>
          <w:rFonts w:ascii="Times New Roman" w:hAnsi="Times New Roman" w:cs="Times New Roman"/>
          <w:color w:val="000000" w:themeColor="text1"/>
          <w:shd w:val="clear" w:color="auto" w:fill="FFFFFF"/>
        </w:rPr>
        <w:t>s</w:t>
      </w:r>
      <w:r w:rsidR="0031560E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  <w:r w:rsidR="00A03CD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D</w:t>
      </w:r>
      <w:r w:rsidR="003D7551" w:rsidRPr="003D755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ifferent parameter combinations yield different levels of </w:t>
      </w:r>
      <w:r w:rsidR="00951C94" w:rsidRPr="003D7551">
        <w:rPr>
          <w:rFonts w:ascii="Times New Roman" w:hAnsi="Times New Roman" w:cs="Times New Roman"/>
          <w:color w:val="000000" w:themeColor="text1"/>
          <w:shd w:val="clear" w:color="auto" w:fill="FFFFFF"/>
        </w:rPr>
        <w:t>performance;</w:t>
      </w:r>
      <w:r w:rsidR="003D7551" w:rsidRPr="003D755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04066E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however, </w:t>
      </w:r>
      <w:r w:rsidR="003D7551" w:rsidRPr="003D7551">
        <w:rPr>
          <w:rFonts w:ascii="Times New Roman" w:hAnsi="Times New Roman" w:cs="Times New Roman"/>
          <w:color w:val="000000" w:themeColor="text1"/>
          <w:shd w:val="clear" w:color="auto" w:fill="FFFFFF"/>
        </w:rPr>
        <w:t>these combinations</w:t>
      </w:r>
      <w:r w:rsidR="006E726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3D7551" w:rsidRPr="003D755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achieve better classification results for each experiment in RRS-CVs for </w:t>
      </w:r>
      <w:r w:rsidR="00A03CD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not only </w:t>
      </w:r>
      <w:r w:rsidR="003D7551" w:rsidRPr="003D755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decision trees </w:t>
      </w:r>
      <w:r w:rsidR="00A03CD0">
        <w:rPr>
          <w:rFonts w:ascii="Times New Roman" w:hAnsi="Times New Roman" w:cs="Times New Roman"/>
          <w:color w:val="000000" w:themeColor="text1"/>
          <w:shd w:val="clear" w:color="auto" w:fill="FFFFFF"/>
        </w:rPr>
        <w:t>but</w:t>
      </w:r>
      <w:r w:rsidR="003D7551" w:rsidRPr="003D755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SVM.</w:t>
      </w:r>
    </w:p>
    <w:p w14:paraId="3D4B1E9B" w14:textId="77777777" w:rsidR="006E726D" w:rsidRPr="002B1C91" w:rsidRDefault="006E726D" w:rsidP="00AD0D17">
      <w:pPr>
        <w:widowControl/>
        <w:ind w:firstLine="480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080B8CAF" w14:textId="1BE4E724" w:rsidR="0004583F" w:rsidRDefault="00DB46AC" w:rsidP="000D7979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784158A" wp14:editId="25C3D33A">
            <wp:extent cx="2927684" cy="2420120"/>
            <wp:effectExtent l="0" t="0" r="635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5345" cy="2451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028E2" w14:textId="68D6897E" w:rsidR="000D7979" w:rsidRDefault="000D7979" w:rsidP="000D7979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</w:t>
      </w:r>
      <w:r w:rsidR="00FE5315">
        <w:rPr>
          <w:rFonts w:ascii="Times New Roman" w:hAnsi="Times New Roman" w:cs="Times New Roman"/>
        </w:rPr>
        <w:t>A.</w:t>
      </w:r>
      <w:r>
        <w:rPr>
          <w:rFonts w:ascii="Times New Roman" w:hAnsi="Times New Roman" w:cs="Times New Roman"/>
        </w:rPr>
        <w:t xml:space="preserve"> </w:t>
      </w:r>
      <w:r w:rsidRPr="000D7979">
        <w:rPr>
          <w:rFonts w:ascii="Times New Roman" w:hAnsi="Times New Roman" w:cs="Times New Roman"/>
        </w:rPr>
        <w:t xml:space="preserve">Accuracy of Decision Tree </w:t>
      </w:r>
      <w:r w:rsidR="00DE1432">
        <w:rPr>
          <w:rFonts w:ascii="Times New Roman" w:hAnsi="Times New Roman" w:cs="Times New Roman"/>
        </w:rPr>
        <w:t>at</w:t>
      </w:r>
      <w:r w:rsidRPr="000D7979">
        <w:rPr>
          <w:rFonts w:ascii="Times New Roman" w:hAnsi="Times New Roman" w:cs="Times New Roman"/>
        </w:rPr>
        <w:t xml:space="preserve"> </w:t>
      </w:r>
      <w:r w:rsidR="00DE1432">
        <w:rPr>
          <w:rFonts w:ascii="Times New Roman" w:hAnsi="Times New Roman" w:cs="Times New Roman"/>
        </w:rPr>
        <w:t>4 different maximum depth values</w:t>
      </w:r>
    </w:p>
    <w:p w14:paraId="28AB957C" w14:textId="3B1CC835" w:rsidR="00FC60E3" w:rsidRDefault="00FC60E3" w:rsidP="00E32412">
      <w:pPr>
        <w:widowControl/>
        <w:rPr>
          <w:rFonts w:ascii="Times New Roman" w:hAnsi="Times New Roman" w:cs="Times New Roman"/>
        </w:rPr>
      </w:pPr>
    </w:p>
    <w:p w14:paraId="5A3967A1" w14:textId="516B793D" w:rsidR="00EF0036" w:rsidRPr="00DB46AC" w:rsidRDefault="00DB46AC" w:rsidP="000D7979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316EC68" wp14:editId="1A3C68C2">
            <wp:extent cx="5270500" cy="249047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49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F76CF" w14:textId="1C078DC5" w:rsidR="00FC60E3" w:rsidRDefault="00FC60E3" w:rsidP="00FC60E3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</w:t>
      </w:r>
      <w:r w:rsidR="00FE5315">
        <w:rPr>
          <w:rFonts w:ascii="Times New Roman" w:hAnsi="Times New Roman" w:cs="Times New Roman"/>
        </w:rPr>
        <w:t>B.</w:t>
      </w:r>
      <w:r>
        <w:rPr>
          <w:rFonts w:ascii="Times New Roman" w:hAnsi="Times New Roman" w:cs="Times New Roman"/>
        </w:rPr>
        <w:t xml:space="preserve"> </w:t>
      </w:r>
      <w:r w:rsidRPr="000D7979">
        <w:rPr>
          <w:rFonts w:ascii="Times New Roman" w:hAnsi="Times New Roman" w:cs="Times New Roman"/>
        </w:rPr>
        <w:t xml:space="preserve">Accuracy of </w:t>
      </w:r>
      <w:r>
        <w:rPr>
          <w:rFonts w:ascii="Times New Roman" w:hAnsi="Times New Roman" w:cs="Times New Roman"/>
        </w:rPr>
        <w:t>SVM</w:t>
      </w:r>
      <w:r w:rsidRPr="000D7979">
        <w:rPr>
          <w:rFonts w:ascii="Times New Roman" w:hAnsi="Times New Roman" w:cs="Times New Roman"/>
        </w:rPr>
        <w:t xml:space="preserve"> across</w:t>
      </w:r>
      <w:r w:rsidR="00DE1432">
        <w:rPr>
          <w:rFonts w:ascii="Times New Roman" w:hAnsi="Times New Roman" w:cs="Times New Roman"/>
        </w:rPr>
        <w:t xml:space="preserve"> 11</w:t>
      </w:r>
      <w:r w:rsidR="001F07A8">
        <w:rPr>
          <w:rFonts w:ascii="Times New Roman" w:hAnsi="Times New Roman" w:cs="Times New Roman"/>
        </w:rPr>
        <w:t xml:space="preserve"> </w:t>
      </w:r>
      <w:r w:rsidR="00DE1432">
        <w:rPr>
          <w:rFonts w:ascii="Times New Roman" w:hAnsi="Times New Roman" w:cs="Times New Roman"/>
        </w:rPr>
        <w:t>parameter sets</w:t>
      </w:r>
    </w:p>
    <w:p w14:paraId="09DC6B41" w14:textId="746A0E4F" w:rsidR="0004583F" w:rsidRDefault="0004583F" w:rsidP="00D947F3">
      <w:pPr>
        <w:widowControl/>
        <w:ind w:firstLine="480"/>
        <w:rPr>
          <w:rFonts w:ascii="Times New Roman" w:hAnsi="Times New Roman" w:cs="Times New Roman"/>
        </w:rPr>
      </w:pPr>
    </w:p>
    <w:p w14:paraId="23B3DED1" w14:textId="4CB6777C" w:rsidR="003D5887" w:rsidRDefault="00F50B2B" w:rsidP="007F6BAC">
      <w:pPr>
        <w:widowControl/>
        <w:rPr>
          <w:rFonts w:ascii="Times New Roman" w:hAnsi="Times New Roman" w:cs="Times New Roman"/>
        </w:rPr>
      </w:pPr>
      <w:r w:rsidRPr="00F50B2B">
        <w:rPr>
          <w:rFonts w:ascii="Times New Roman" w:hAnsi="Times New Roman" w:cs="Times New Roman"/>
          <w:vertAlign w:val="superscript"/>
        </w:rPr>
        <w:t>*</w:t>
      </w:r>
      <w:r w:rsidR="007F6BAC">
        <w:rPr>
          <w:rFonts w:ascii="Times New Roman" w:hAnsi="Times New Roman" w:cs="Times New Roman" w:hint="eastAsia"/>
        </w:rPr>
        <w:t>R</w:t>
      </w:r>
      <w:r w:rsidR="007F6BAC">
        <w:rPr>
          <w:rFonts w:ascii="Times New Roman" w:hAnsi="Times New Roman" w:cs="Times New Roman"/>
        </w:rPr>
        <w:t>efere</w:t>
      </w:r>
      <w:r>
        <w:rPr>
          <w:rFonts w:ascii="Times New Roman" w:hAnsi="Times New Roman" w:cs="Times New Roman"/>
        </w:rPr>
        <w:t>nce:</w:t>
      </w:r>
    </w:p>
    <w:p w14:paraId="1C9599F8" w14:textId="0F91D42F" w:rsidR="00C94C88" w:rsidRPr="00FC60E3" w:rsidRDefault="008705F8" w:rsidP="007F6BAC">
      <w:pPr>
        <w:widowControl/>
        <w:rPr>
          <w:rFonts w:ascii="Times New Roman" w:hAnsi="Times New Roman" w:cs="Times New Roman"/>
        </w:rPr>
      </w:pPr>
      <w:r w:rsidRPr="0004583F">
        <w:rPr>
          <w:rFonts w:ascii="Times New Roman" w:hAnsi="Times New Roman" w:cs="Times New Roman"/>
          <w:noProof/>
          <w:kern w:val="0"/>
        </w:rPr>
        <w:t xml:space="preserve">L. Buitinck </w:t>
      </w:r>
      <w:r w:rsidRPr="0004583F">
        <w:rPr>
          <w:rFonts w:ascii="Times New Roman" w:hAnsi="Times New Roman" w:cs="Times New Roman"/>
          <w:i/>
          <w:iCs/>
          <w:noProof/>
          <w:kern w:val="0"/>
        </w:rPr>
        <w:t>et al.</w:t>
      </w:r>
      <w:r w:rsidRPr="0004583F">
        <w:rPr>
          <w:rFonts w:ascii="Times New Roman" w:hAnsi="Times New Roman" w:cs="Times New Roman"/>
          <w:noProof/>
          <w:kern w:val="0"/>
        </w:rPr>
        <w:t>, “API design for machine learning software: experiences from the scikit-learn project,” Accessed: Dec. 28, 2021. [Online]. Available: https://github.com/scikit-learn.</w:t>
      </w:r>
    </w:p>
    <w:p w14:paraId="3F69AF97" w14:textId="0F12AF22" w:rsidR="00F570BA" w:rsidRPr="00B74AA9" w:rsidRDefault="00F570BA" w:rsidP="00F50B2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sectPr w:rsidR="00F570BA" w:rsidRPr="00B74AA9" w:rsidSect="003A38CB">
      <w:footerReference w:type="even" r:id="rId10"/>
      <w:footerReference w:type="default" r:id="rId11"/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78F8C" w14:textId="77777777" w:rsidR="007B398E" w:rsidRDefault="007B398E" w:rsidP="004C4C2C">
      <w:r>
        <w:separator/>
      </w:r>
    </w:p>
  </w:endnote>
  <w:endnote w:type="continuationSeparator" w:id="0">
    <w:p w14:paraId="7BD659A4" w14:textId="77777777" w:rsidR="007B398E" w:rsidRDefault="007B398E" w:rsidP="004C4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263230725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43B031E1" w14:textId="2B22FBF1" w:rsidR="004C4C2C" w:rsidRDefault="004C4C2C" w:rsidP="00887B51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1877B6E5" w14:textId="77777777" w:rsidR="004C4C2C" w:rsidRDefault="004C4C2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1817485774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5C90BD9A" w14:textId="1CC0BC71" w:rsidR="004C4C2C" w:rsidRDefault="004C4C2C" w:rsidP="00887B51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B858F0"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44827A0A" w14:textId="77777777" w:rsidR="004C4C2C" w:rsidRDefault="004C4C2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E15FC" w14:textId="77777777" w:rsidR="007B398E" w:rsidRDefault="007B398E" w:rsidP="004C4C2C">
      <w:r>
        <w:separator/>
      </w:r>
    </w:p>
  </w:footnote>
  <w:footnote w:type="continuationSeparator" w:id="0">
    <w:p w14:paraId="333F7F7C" w14:textId="77777777" w:rsidR="007B398E" w:rsidRDefault="007B398E" w:rsidP="004C4C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6008B"/>
    <w:multiLevelType w:val="hybridMultilevel"/>
    <w:tmpl w:val="264203D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FD93444"/>
    <w:multiLevelType w:val="hybridMultilevel"/>
    <w:tmpl w:val="313C5982"/>
    <w:lvl w:ilvl="0" w:tplc="CDF81926">
      <w:start w:val="1"/>
      <w:numFmt w:val="bullet"/>
      <w:lvlText w:val="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4120396F"/>
    <w:multiLevelType w:val="hybridMultilevel"/>
    <w:tmpl w:val="BF3E4C7A"/>
    <w:lvl w:ilvl="0" w:tplc="4CDCE5D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47A017F0"/>
    <w:multiLevelType w:val="hybridMultilevel"/>
    <w:tmpl w:val="1BAE4D16"/>
    <w:lvl w:ilvl="0" w:tplc="CDF81926">
      <w:start w:val="1"/>
      <w:numFmt w:val="bullet"/>
      <w:lvlText w:val="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52EF5F13"/>
    <w:multiLevelType w:val="hybridMultilevel"/>
    <w:tmpl w:val="2F6A6DB8"/>
    <w:lvl w:ilvl="0" w:tplc="376CA5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removePersonalInformation/>
  <w:removeDateAndTime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FAF0AAB0-4CCC-4DFF-9C26-D81F34E49AAC}"/>
    <w:docVar w:name="dgnword-eventsink" w:val="2615658292064"/>
  </w:docVars>
  <w:rsids>
    <w:rsidRoot w:val="003B155A"/>
    <w:rsid w:val="00026147"/>
    <w:rsid w:val="000271B1"/>
    <w:rsid w:val="0004066E"/>
    <w:rsid w:val="0004583F"/>
    <w:rsid w:val="00047BFC"/>
    <w:rsid w:val="00057906"/>
    <w:rsid w:val="00076AF2"/>
    <w:rsid w:val="00083171"/>
    <w:rsid w:val="00083DE1"/>
    <w:rsid w:val="000A49C5"/>
    <w:rsid w:val="000B21B8"/>
    <w:rsid w:val="000C6B60"/>
    <w:rsid w:val="000D0981"/>
    <w:rsid w:val="000D7979"/>
    <w:rsid w:val="000E031C"/>
    <w:rsid w:val="000E26A1"/>
    <w:rsid w:val="000E591F"/>
    <w:rsid w:val="001014E4"/>
    <w:rsid w:val="001104D7"/>
    <w:rsid w:val="00114C73"/>
    <w:rsid w:val="00134823"/>
    <w:rsid w:val="001360CA"/>
    <w:rsid w:val="00136645"/>
    <w:rsid w:val="00140AA3"/>
    <w:rsid w:val="0016000B"/>
    <w:rsid w:val="00162143"/>
    <w:rsid w:val="00167C82"/>
    <w:rsid w:val="001C6762"/>
    <w:rsid w:val="001F07A8"/>
    <w:rsid w:val="0021063F"/>
    <w:rsid w:val="002226C4"/>
    <w:rsid w:val="00222962"/>
    <w:rsid w:val="00236953"/>
    <w:rsid w:val="00237536"/>
    <w:rsid w:val="00243EE7"/>
    <w:rsid w:val="00256269"/>
    <w:rsid w:val="00263F77"/>
    <w:rsid w:val="002B1892"/>
    <w:rsid w:val="002B1C91"/>
    <w:rsid w:val="002C52F0"/>
    <w:rsid w:val="002C7129"/>
    <w:rsid w:val="002E5F41"/>
    <w:rsid w:val="002E6293"/>
    <w:rsid w:val="002F46C7"/>
    <w:rsid w:val="00300CF5"/>
    <w:rsid w:val="0030547E"/>
    <w:rsid w:val="0031560E"/>
    <w:rsid w:val="00316DC4"/>
    <w:rsid w:val="003263DC"/>
    <w:rsid w:val="00343E98"/>
    <w:rsid w:val="00344B0B"/>
    <w:rsid w:val="00362027"/>
    <w:rsid w:val="00391CD9"/>
    <w:rsid w:val="0039268A"/>
    <w:rsid w:val="003A38CB"/>
    <w:rsid w:val="003B155A"/>
    <w:rsid w:val="003C55FD"/>
    <w:rsid w:val="003C7628"/>
    <w:rsid w:val="003D403B"/>
    <w:rsid w:val="003D5887"/>
    <w:rsid w:val="003D7551"/>
    <w:rsid w:val="00403F02"/>
    <w:rsid w:val="00413B20"/>
    <w:rsid w:val="00431DE5"/>
    <w:rsid w:val="004336A1"/>
    <w:rsid w:val="00451EBA"/>
    <w:rsid w:val="00474173"/>
    <w:rsid w:val="00486FC8"/>
    <w:rsid w:val="00491DDE"/>
    <w:rsid w:val="004A013C"/>
    <w:rsid w:val="004B6B43"/>
    <w:rsid w:val="004C2091"/>
    <w:rsid w:val="004C4C2C"/>
    <w:rsid w:val="004D2B3D"/>
    <w:rsid w:val="004F135A"/>
    <w:rsid w:val="004F1717"/>
    <w:rsid w:val="00520110"/>
    <w:rsid w:val="0052180D"/>
    <w:rsid w:val="00523138"/>
    <w:rsid w:val="00536F07"/>
    <w:rsid w:val="005436C9"/>
    <w:rsid w:val="00547E7D"/>
    <w:rsid w:val="00554AD6"/>
    <w:rsid w:val="005626B6"/>
    <w:rsid w:val="0058340D"/>
    <w:rsid w:val="005A5068"/>
    <w:rsid w:val="005B5E6C"/>
    <w:rsid w:val="005B6321"/>
    <w:rsid w:val="005D0E08"/>
    <w:rsid w:val="005E210D"/>
    <w:rsid w:val="005E42A1"/>
    <w:rsid w:val="005E54B4"/>
    <w:rsid w:val="00637EBA"/>
    <w:rsid w:val="00655555"/>
    <w:rsid w:val="00662AC7"/>
    <w:rsid w:val="006726A1"/>
    <w:rsid w:val="00675680"/>
    <w:rsid w:val="00676DEF"/>
    <w:rsid w:val="00676F6C"/>
    <w:rsid w:val="006802D1"/>
    <w:rsid w:val="006A45EB"/>
    <w:rsid w:val="006D386C"/>
    <w:rsid w:val="006E726D"/>
    <w:rsid w:val="007004E6"/>
    <w:rsid w:val="00730957"/>
    <w:rsid w:val="00753FA5"/>
    <w:rsid w:val="007553D1"/>
    <w:rsid w:val="007819D8"/>
    <w:rsid w:val="0079093D"/>
    <w:rsid w:val="007B20CD"/>
    <w:rsid w:val="007B398E"/>
    <w:rsid w:val="007B3EAC"/>
    <w:rsid w:val="007B6D1A"/>
    <w:rsid w:val="007D00F8"/>
    <w:rsid w:val="007F597A"/>
    <w:rsid w:val="007F6BAC"/>
    <w:rsid w:val="007F7B10"/>
    <w:rsid w:val="0081545A"/>
    <w:rsid w:val="00825432"/>
    <w:rsid w:val="00827CCE"/>
    <w:rsid w:val="00832145"/>
    <w:rsid w:val="008350D2"/>
    <w:rsid w:val="00842A5D"/>
    <w:rsid w:val="0084484C"/>
    <w:rsid w:val="0084660A"/>
    <w:rsid w:val="0084797F"/>
    <w:rsid w:val="00847C91"/>
    <w:rsid w:val="00847E13"/>
    <w:rsid w:val="008512F2"/>
    <w:rsid w:val="00863D35"/>
    <w:rsid w:val="00865C39"/>
    <w:rsid w:val="008705F8"/>
    <w:rsid w:val="008708C0"/>
    <w:rsid w:val="008773CB"/>
    <w:rsid w:val="00883E65"/>
    <w:rsid w:val="00886039"/>
    <w:rsid w:val="008D1982"/>
    <w:rsid w:val="008E515A"/>
    <w:rsid w:val="008E72A1"/>
    <w:rsid w:val="008F7B16"/>
    <w:rsid w:val="00907C3A"/>
    <w:rsid w:val="009149AD"/>
    <w:rsid w:val="009210D9"/>
    <w:rsid w:val="0092527F"/>
    <w:rsid w:val="0093749C"/>
    <w:rsid w:val="00951C94"/>
    <w:rsid w:val="009742EC"/>
    <w:rsid w:val="00980E9C"/>
    <w:rsid w:val="009812D2"/>
    <w:rsid w:val="00982EE3"/>
    <w:rsid w:val="00983CFD"/>
    <w:rsid w:val="00987B9F"/>
    <w:rsid w:val="00991C51"/>
    <w:rsid w:val="009A46F8"/>
    <w:rsid w:val="009A7C35"/>
    <w:rsid w:val="009B19EE"/>
    <w:rsid w:val="009B3147"/>
    <w:rsid w:val="009C08A2"/>
    <w:rsid w:val="009C515B"/>
    <w:rsid w:val="009D6E8B"/>
    <w:rsid w:val="009E5261"/>
    <w:rsid w:val="009F1C98"/>
    <w:rsid w:val="00A02EB3"/>
    <w:rsid w:val="00A037DF"/>
    <w:rsid w:val="00A03CD0"/>
    <w:rsid w:val="00A11CCA"/>
    <w:rsid w:val="00A258BA"/>
    <w:rsid w:val="00A26766"/>
    <w:rsid w:val="00A30DE0"/>
    <w:rsid w:val="00A54DCF"/>
    <w:rsid w:val="00A67C3A"/>
    <w:rsid w:val="00A73616"/>
    <w:rsid w:val="00A8155E"/>
    <w:rsid w:val="00A94A7E"/>
    <w:rsid w:val="00A977DC"/>
    <w:rsid w:val="00AA2121"/>
    <w:rsid w:val="00AB7284"/>
    <w:rsid w:val="00AC2E7E"/>
    <w:rsid w:val="00AC7DB5"/>
    <w:rsid w:val="00AD0D17"/>
    <w:rsid w:val="00AD3386"/>
    <w:rsid w:val="00AF2AD3"/>
    <w:rsid w:val="00B22E6D"/>
    <w:rsid w:val="00B36B47"/>
    <w:rsid w:val="00B5667D"/>
    <w:rsid w:val="00B573C9"/>
    <w:rsid w:val="00B654CE"/>
    <w:rsid w:val="00B70D6E"/>
    <w:rsid w:val="00B71710"/>
    <w:rsid w:val="00B74AA9"/>
    <w:rsid w:val="00B858F0"/>
    <w:rsid w:val="00B92E3E"/>
    <w:rsid w:val="00B96567"/>
    <w:rsid w:val="00BE3443"/>
    <w:rsid w:val="00BE68D7"/>
    <w:rsid w:val="00BE6B7A"/>
    <w:rsid w:val="00BF0617"/>
    <w:rsid w:val="00C00153"/>
    <w:rsid w:val="00C23AC1"/>
    <w:rsid w:val="00C34D96"/>
    <w:rsid w:val="00C35D74"/>
    <w:rsid w:val="00C37C17"/>
    <w:rsid w:val="00C52EAA"/>
    <w:rsid w:val="00C70A44"/>
    <w:rsid w:val="00C87114"/>
    <w:rsid w:val="00C94C88"/>
    <w:rsid w:val="00CA45EA"/>
    <w:rsid w:val="00CA4FB6"/>
    <w:rsid w:val="00CA5F71"/>
    <w:rsid w:val="00CB618F"/>
    <w:rsid w:val="00CC0A12"/>
    <w:rsid w:val="00CC36CB"/>
    <w:rsid w:val="00CC487B"/>
    <w:rsid w:val="00CE6DC6"/>
    <w:rsid w:val="00D15777"/>
    <w:rsid w:val="00D16EDD"/>
    <w:rsid w:val="00D17816"/>
    <w:rsid w:val="00D25C5D"/>
    <w:rsid w:val="00D478FB"/>
    <w:rsid w:val="00D8716A"/>
    <w:rsid w:val="00D93D43"/>
    <w:rsid w:val="00D947F3"/>
    <w:rsid w:val="00DB46AC"/>
    <w:rsid w:val="00DC2D9D"/>
    <w:rsid w:val="00DD17E0"/>
    <w:rsid w:val="00DD7075"/>
    <w:rsid w:val="00DE1432"/>
    <w:rsid w:val="00DF5042"/>
    <w:rsid w:val="00E01FCE"/>
    <w:rsid w:val="00E06053"/>
    <w:rsid w:val="00E218AA"/>
    <w:rsid w:val="00E30673"/>
    <w:rsid w:val="00E32412"/>
    <w:rsid w:val="00E404CC"/>
    <w:rsid w:val="00E4444C"/>
    <w:rsid w:val="00E53F06"/>
    <w:rsid w:val="00E603BA"/>
    <w:rsid w:val="00E74F9C"/>
    <w:rsid w:val="00EC6485"/>
    <w:rsid w:val="00ED707F"/>
    <w:rsid w:val="00EF0036"/>
    <w:rsid w:val="00EF5EEC"/>
    <w:rsid w:val="00EF5F76"/>
    <w:rsid w:val="00F115A5"/>
    <w:rsid w:val="00F3402A"/>
    <w:rsid w:val="00F3445E"/>
    <w:rsid w:val="00F34B0E"/>
    <w:rsid w:val="00F44251"/>
    <w:rsid w:val="00F50B2B"/>
    <w:rsid w:val="00F50F90"/>
    <w:rsid w:val="00F570BA"/>
    <w:rsid w:val="00F66A35"/>
    <w:rsid w:val="00F813A4"/>
    <w:rsid w:val="00F925D4"/>
    <w:rsid w:val="00F97A58"/>
    <w:rsid w:val="00FA6B5D"/>
    <w:rsid w:val="00FC60E3"/>
    <w:rsid w:val="00FC716D"/>
    <w:rsid w:val="00FD753D"/>
    <w:rsid w:val="00FE333E"/>
    <w:rsid w:val="00FE4E7A"/>
    <w:rsid w:val="00FE5315"/>
    <w:rsid w:val="00FE79A6"/>
    <w:rsid w:val="00FF0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78BB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E72A1"/>
    <w:pPr>
      <w:ind w:leftChars="200" w:left="480"/>
    </w:pPr>
  </w:style>
  <w:style w:type="table" w:styleId="a4">
    <w:name w:val="Table Grid"/>
    <w:basedOn w:val="a1"/>
    <w:uiPriority w:val="59"/>
    <w:rsid w:val="005E42A1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5E42A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paragraph" w:styleId="a5">
    <w:name w:val="footer"/>
    <w:basedOn w:val="a"/>
    <w:link w:val="a6"/>
    <w:uiPriority w:val="99"/>
    <w:unhideWhenUsed/>
    <w:rsid w:val="004C4C2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C4C2C"/>
    <w:rPr>
      <w:sz w:val="20"/>
      <w:szCs w:val="20"/>
    </w:rPr>
  </w:style>
  <w:style w:type="character" w:styleId="a7">
    <w:name w:val="page number"/>
    <w:basedOn w:val="a0"/>
    <w:uiPriority w:val="99"/>
    <w:semiHidden/>
    <w:unhideWhenUsed/>
    <w:rsid w:val="004C4C2C"/>
  </w:style>
  <w:style w:type="character" w:styleId="a8">
    <w:name w:val="Hyperlink"/>
    <w:basedOn w:val="a0"/>
    <w:uiPriority w:val="99"/>
    <w:semiHidden/>
    <w:unhideWhenUsed/>
    <w:rsid w:val="00A67C3A"/>
    <w:rPr>
      <w:color w:val="0000FF"/>
      <w:u w:val="single"/>
    </w:rPr>
  </w:style>
  <w:style w:type="table" w:customStyle="1" w:styleId="11">
    <w:name w:val="純表格 11"/>
    <w:basedOn w:val="a1"/>
    <w:uiPriority w:val="41"/>
    <w:rsid w:val="001360C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">
    <w:name w:val="格線表格 21"/>
    <w:basedOn w:val="a1"/>
    <w:uiPriority w:val="47"/>
    <w:rsid w:val="001360C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31">
    <w:name w:val="格線表格 4 - 輔色 31"/>
    <w:basedOn w:val="a1"/>
    <w:uiPriority w:val="49"/>
    <w:rsid w:val="001360C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1">
    <w:name w:val="格線表格 41"/>
    <w:basedOn w:val="a1"/>
    <w:uiPriority w:val="49"/>
    <w:rsid w:val="001360C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8D688E7-9D94-440A-AB69-B73911BC9C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5-31T07:19:00Z</dcterms:created>
  <dcterms:modified xsi:type="dcterms:W3CDTF">2022-05-31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e59bbea-5027-3d09-942e-2be7fb4a968d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resuscitation</vt:lpwstr>
  </property>
  <property fmtid="{D5CDD505-2E9C-101B-9397-08002B2CF9AE}" pid="24" name="Mendeley Recent Style Name 9_1">
    <vt:lpwstr>Resuscitation</vt:lpwstr>
  </property>
</Properties>
</file>